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0D3" w:rsidRPr="00FC20D3" w:rsidRDefault="00FC20D3">
      <w:pPr>
        <w:rPr>
          <w:noProof/>
          <w:sz w:val="36"/>
          <w:szCs w:val="36"/>
          <w:u w:val="single"/>
        </w:rPr>
      </w:pPr>
      <w:r w:rsidRPr="00FC20D3">
        <w:rPr>
          <w:noProof/>
          <w:sz w:val="36"/>
          <w:szCs w:val="36"/>
          <w:u w:val="single"/>
        </w:rPr>
        <w:t>Supplemental Figu</w:t>
      </w:r>
      <w:bookmarkStart w:id="0" w:name="_GoBack"/>
      <w:bookmarkEnd w:id="0"/>
      <w:r w:rsidRPr="00FC20D3">
        <w:rPr>
          <w:noProof/>
          <w:sz w:val="36"/>
          <w:szCs w:val="36"/>
          <w:u w:val="single"/>
        </w:rPr>
        <w:t>re:</w:t>
      </w:r>
    </w:p>
    <w:p w:rsidR="00DA1192" w:rsidRDefault="00FC20D3">
      <w:r>
        <w:rPr>
          <w:noProof/>
        </w:rPr>
        <w:drawing>
          <wp:inline distT="0" distB="0" distL="0" distR="0">
            <wp:extent cx="5909503" cy="2543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82" cy="254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0D3" w:rsidRDefault="00FC20D3">
      <w:r>
        <w:t xml:space="preserve">Supplemental Figure 1: The experimental timeline of behavioral analysis and tissue collection. Animals </w:t>
      </w:r>
      <w:proofErr w:type="gramStart"/>
      <w:r>
        <w:t>were allowed to</w:t>
      </w:r>
      <w:proofErr w:type="gramEnd"/>
      <w:r>
        <w:t xml:space="preserve"> habituate for 3 days, our laboratory observed heightened activity levels over the first 2-3 days of introduction to the novel video cage setting. General activity analysis was averaged across 8 days of monitoring, including distance travelled, movement and velocity and were quantified at the hour and day/night levels. Sleep analysis between video and automated program was compared for 24 hours on day 4. Masking analysis was conducted on day 11, with 1 hour of light pulse at zeitgeber time 14 (2 hours after lights off). </w:t>
      </w:r>
      <w:r w:rsidR="001E2B29">
        <w:t>Tissue was collected after 3 days.</w:t>
      </w:r>
      <w:r>
        <w:t xml:space="preserve"> </w:t>
      </w:r>
    </w:p>
    <w:p w:rsidR="001E2B29" w:rsidRDefault="001E2B29"/>
    <w:p w:rsidR="001E2B29" w:rsidRDefault="00F841D8">
      <w:r w:rsidRPr="00F841D8">
        <w:drawing>
          <wp:inline distT="0" distB="0" distL="0" distR="0" wp14:anchorId="75FD79FC" wp14:editId="779BE4E3">
            <wp:extent cx="5943600" cy="18802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1D8" w:rsidRDefault="00F841D8">
      <w:r>
        <w:t xml:space="preserve">Supplemental Figure 2: Comparisons between automated and manual scoring at the one-minute level for young (left) and old (right) mice. </w:t>
      </w:r>
    </w:p>
    <w:p w:rsidR="00F841D8" w:rsidRDefault="00F841D8"/>
    <w:p w:rsidR="00F841D8" w:rsidRPr="00F841D8" w:rsidRDefault="00F841D8">
      <w:pPr>
        <w:rPr>
          <w:rFonts w:cstheme="minorHAnsi"/>
        </w:rPr>
      </w:pPr>
      <w:r>
        <w:t>Supplemental Video: A compilation of behaviors using the automated video recording systems includin</w:t>
      </w:r>
      <w:r w:rsidRPr="00F841D8">
        <w:rPr>
          <w:rFonts w:cstheme="minorHAnsi"/>
        </w:rPr>
        <w:t xml:space="preserve">g </w:t>
      </w:r>
      <w:r w:rsidRPr="00F841D8">
        <w:rPr>
          <w:rFonts w:cstheme="minorHAnsi"/>
        </w:rPr>
        <w:t>Sleep-like behavior, Sleep Movement, Rest, Activity, Grooming, Nesting, Eating and Drinking</w:t>
      </w:r>
      <w:r>
        <w:rPr>
          <w:rFonts w:cstheme="minorHAnsi"/>
        </w:rPr>
        <w:t>.</w:t>
      </w:r>
    </w:p>
    <w:sectPr w:rsidR="00F841D8" w:rsidRPr="00F84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0D3"/>
    <w:rsid w:val="001E2B29"/>
    <w:rsid w:val="00DA1192"/>
    <w:rsid w:val="00F841D8"/>
    <w:rsid w:val="00FC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13AF"/>
  <w15:chartTrackingRefBased/>
  <w15:docId w15:val="{017F9880-5BD7-4EED-823B-893FD1D8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oni-Mulligan, Dorela (NIH/NCI) [F]</dc:creator>
  <cp:keywords/>
  <dc:description/>
  <cp:lastModifiedBy>Shuboni-Mulligan, Dorela (NIH/NCI) [F]</cp:lastModifiedBy>
  <cp:revision>1</cp:revision>
  <dcterms:created xsi:type="dcterms:W3CDTF">2020-06-29T14:36:00Z</dcterms:created>
  <dcterms:modified xsi:type="dcterms:W3CDTF">2020-06-29T15:38:00Z</dcterms:modified>
</cp:coreProperties>
</file>